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16" w:type="dxa"/>
        <w:tblLook w:val="04A0" w:firstRow="1" w:lastRow="0" w:firstColumn="1" w:lastColumn="0" w:noHBand="0" w:noVBand="1"/>
      </w:tblPr>
      <w:tblGrid>
        <w:gridCol w:w="4068"/>
        <w:gridCol w:w="1009"/>
        <w:gridCol w:w="1009"/>
        <w:gridCol w:w="1009"/>
        <w:gridCol w:w="1009"/>
        <w:gridCol w:w="1212"/>
      </w:tblGrid>
      <w:tr w:rsidR="00B4240C" w:rsidRPr="00B4240C" w:rsidTr="005F2431">
        <w:trPr>
          <w:trHeight w:val="288"/>
        </w:trPr>
        <w:tc>
          <w:tcPr>
            <w:tcW w:w="931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86966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ACCURACY</w:t>
            </w:r>
            <w:r w:rsidR="00B0049F">
              <w:rPr>
                <w:rFonts w:ascii="Calibri" w:eastAsia="Times New Roman" w:hAnsi="Calibri" w:cs="Calibri"/>
                <w:b/>
                <w:color w:val="000000"/>
              </w:rPr>
              <w:t xml:space="preserve"> MALE PATIENTS ONLY</w:t>
            </w:r>
          </w:p>
        </w:tc>
      </w:tr>
      <w:tr w:rsidR="00B4240C" w:rsidRPr="00B4240C" w:rsidTr="00B0049F">
        <w:trPr>
          <w:trHeight w:val="288"/>
        </w:trPr>
        <w:tc>
          <w:tcPr>
            <w:tcW w:w="40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40C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TRAC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40C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F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40C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M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40C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40C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B4240C">
              <w:rPr>
                <w:rFonts w:ascii="Calibri" w:eastAsia="Times New Roman" w:hAnsi="Calibri" w:cs="Calibri"/>
                <w:b/>
                <w:color w:val="000000"/>
              </w:rPr>
              <w:t>A</w:t>
            </w:r>
            <w:r w:rsidR="00F11EEC">
              <w:rPr>
                <w:rFonts w:ascii="Calibri" w:eastAsia="Times New Roman" w:hAnsi="Calibri" w:cs="Calibri"/>
                <w:b/>
                <w:color w:val="000000"/>
              </w:rPr>
              <w:t>x</w:t>
            </w:r>
            <w:r w:rsidRPr="00B4240C">
              <w:rPr>
                <w:rFonts w:ascii="Calibri" w:eastAsia="Times New Roman" w:hAnsi="Calibri" w:cs="Calibri"/>
                <w:b/>
                <w:color w:val="000000"/>
              </w:rPr>
              <w:t>D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240C" w:rsidRPr="00B4240C" w:rsidRDefault="00B4240C" w:rsidP="00B4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ALL</w:t>
            </w:r>
          </w:p>
        </w:tc>
      </w:tr>
      <w:tr w:rsidR="001D3C2B" w:rsidRPr="00B4240C" w:rsidTr="00B0049F">
        <w:trPr>
          <w:trHeight w:val="432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Thalamic Radi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1D3C2B" w:rsidRPr="00B4240C" w:rsidTr="00B0049F">
        <w:trPr>
          <w:trHeight w:val="288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Thalamic Radi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Corticospin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Corticospin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Cingulum Cingul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Cingulum Cingul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Cingulum Hippocampu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1D3C2B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Cingulum Hippocampu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1D3C2B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Callosum Forceps Majo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1D3C2B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Callosum Forceps Mino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1D3C2B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IFO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1D3C2B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IFO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1D3C2B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I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D3C2B" w:rsidRPr="00214569" w:rsidRDefault="001D3C2B" w:rsidP="001D3C2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2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I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S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S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Uncin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Uncin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Arcu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1D3C2B" w:rsidRPr="00B4240C" w:rsidTr="00B0049F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Pr="00B4240C" w:rsidRDefault="001D3C2B" w:rsidP="001D3C2B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Arcuat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C2B" w:rsidRDefault="001D3C2B" w:rsidP="001D3C2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</w:tbl>
    <w:p w:rsidR="00B44B2E" w:rsidRDefault="00B44B2E"/>
    <w:p w:rsidR="003865CA" w:rsidRDefault="003865CA"/>
    <w:p w:rsidR="003865CA" w:rsidRDefault="003865CA"/>
    <w:p w:rsidR="003865CA" w:rsidRDefault="003865CA"/>
    <w:p w:rsidR="003865CA" w:rsidRDefault="003865CA"/>
    <w:p w:rsidR="003865CA" w:rsidRDefault="003865CA"/>
    <w:p w:rsidR="003865CA" w:rsidRDefault="003865CA"/>
    <w:tbl>
      <w:tblPr>
        <w:tblW w:w="9316" w:type="dxa"/>
        <w:tblLook w:val="04A0" w:firstRow="1" w:lastRow="0" w:firstColumn="1" w:lastColumn="0" w:noHBand="0" w:noVBand="1"/>
      </w:tblPr>
      <w:tblGrid>
        <w:gridCol w:w="4068"/>
        <w:gridCol w:w="1009"/>
        <w:gridCol w:w="1009"/>
        <w:gridCol w:w="1009"/>
        <w:gridCol w:w="1009"/>
        <w:gridCol w:w="1212"/>
      </w:tblGrid>
      <w:tr w:rsidR="003865CA" w:rsidRPr="00B4240C" w:rsidTr="005A5AEE">
        <w:trPr>
          <w:trHeight w:val="288"/>
        </w:trPr>
        <w:tc>
          <w:tcPr>
            <w:tcW w:w="931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ACCURACY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FEMALE PATIENTS ONLY</w:t>
            </w:r>
          </w:p>
        </w:tc>
      </w:tr>
      <w:tr w:rsidR="003865CA" w:rsidRPr="00B4240C" w:rsidTr="005A5AEE">
        <w:trPr>
          <w:trHeight w:val="288"/>
        </w:trPr>
        <w:tc>
          <w:tcPr>
            <w:tcW w:w="40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TRAC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F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M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A</w:t>
            </w:r>
            <w:r w:rsidR="00F11EEC">
              <w:rPr>
                <w:rFonts w:ascii="Calibri" w:eastAsia="Times New Roman" w:hAnsi="Calibri" w:cs="Calibri"/>
                <w:b/>
                <w:color w:val="000000"/>
              </w:rPr>
              <w:t>x</w:t>
            </w:r>
            <w:bookmarkStart w:id="0" w:name="_GoBack"/>
            <w:bookmarkEnd w:id="0"/>
            <w:r w:rsidRPr="00B4240C">
              <w:rPr>
                <w:rFonts w:ascii="Calibri" w:eastAsia="Times New Roman" w:hAnsi="Calibri" w:cs="Calibri"/>
                <w:b/>
                <w:color w:val="000000"/>
              </w:rPr>
              <w:t>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ALL</w:t>
            </w:r>
          </w:p>
        </w:tc>
      </w:tr>
      <w:tr w:rsidR="003865CA" w:rsidRPr="00B4240C" w:rsidTr="005A5AEE">
        <w:trPr>
          <w:trHeight w:val="432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Thalamic Radi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</w:tr>
      <w:tr w:rsidR="003865CA" w:rsidRPr="00B4240C" w:rsidTr="005A5AEE">
        <w:trPr>
          <w:trHeight w:val="288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Thalamic Radi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Corticospin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Corticospin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21456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456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Cingulum Cingul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Cingulum Cingul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3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Cingulum Hippocampu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Cingulum Hippocampu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Callosum Forceps Majo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Default="003865CA" w:rsidP="005A5AE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Callosum Forceps Mino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IFO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IFO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I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Default="003865CA" w:rsidP="005A5AE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I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3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S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E240B1" w:rsidRDefault="003865CA" w:rsidP="005A5AEE">
            <w:pPr>
              <w:jc w:val="right"/>
              <w:rPr>
                <w:rFonts w:ascii="Calibri" w:hAnsi="Calibri" w:cs="Calibri"/>
                <w:color w:val="000000"/>
              </w:rPr>
            </w:pPr>
            <w:r w:rsidRPr="00E240B1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</w:tr>
      <w:tr w:rsidR="003865CA" w:rsidRPr="00B4240C" w:rsidTr="00E240B1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SL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Default="003865CA" w:rsidP="005A5AE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Uncin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5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Uncin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Left Arcu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</w:tr>
      <w:tr w:rsidR="003865CA" w:rsidRPr="00B4240C" w:rsidTr="005A5AEE">
        <w:trPr>
          <w:trHeight w:val="144"/>
        </w:trPr>
        <w:tc>
          <w:tcPr>
            <w:tcW w:w="4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B4240C" w:rsidRDefault="003865CA" w:rsidP="005A5AEE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4240C">
              <w:rPr>
                <w:rFonts w:ascii="Calibri" w:eastAsia="Times New Roman" w:hAnsi="Calibri" w:cs="Calibri"/>
                <w:b/>
                <w:color w:val="000000"/>
              </w:rPr>
              <w:t>Right Arcuat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5CA" w:rsidRPr="00CC6059" w:rsidRDefault="003865CA" w:rsidP="005A5AE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CC6059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</w:tr>
    </w:tbl>
    <w:p w:rsidR="003865CA" w:rsidRDefault="003865CA"/>
    <w:p w:rsidR="00CC6059" w:rsidRDefault="00CC6059">
      <w:r>
        <w:t>Values in bold indicate accuracies greater than obtained from classifiers with sexes combined (see Table 2 in full text)</w:t>
      </w:r>
    </w:p>
    <w:sectPr w:rsidR="00CC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0C"/>
    <w:rsid w:val="00083819"/>
    <w:rsid w:val="00147784"/>
    <w:rsid w:val="001D3C2B"/>
    <w:rsid w:val="00214569"/>
    <w:rsid w:val="003865CA"/>
    <w:rsid w:val="00510741"/>
    <w:rsid w:val="005F2431"/>
    <w:rsid w:val="007712D2"/>
    <w:rsid w:val="00785399"/>
    <w:rsid w:val="007B6799"/>
    <w:rsid w:val="00953F9C"/>
    <w:rsid w:val="00A30393"/>
    <w:rsid w:val="00A72D2B"/>
    <w:rsid w:val="00B0049F"/>
    <w:rsid w:val="00B4240C"/>
    <w:rsid w:val="00B44B2E"/>
    <w:rsid w:val="00B86966"/>
    <w:rsid w:val="00BC6982"/>
    <w:rsid w:val="00C1516B"/>
    <w:rsid w:val="00C24032"/>
    <w:rsid w:val="00CC26E0"/>
    <w:rsid w:val="00CC6059"/>
    <w:rsid w:val="00E240B1"/>
    <w:rsid w:val="00E25116"/>
    <w:rsid w:val="00EC5439"/>
    <w:rsid w:val="00F1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AC74"/>
  <w15:chartTrackingRefBased/>
  <w15:docId w15:val="{781EC308-1F59-4ED4-85A0-5BC75E27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one</dc:creator>
  <cp:keywords/>
  <dc:description/>
  <cp:lastModifiedBy>David Stone</cp:lastModifiedBy>
  <cp:revision>7</cp:revision>
  <dcterms:created xsi:type="dcterms:W3CDTF">2021-06-15T19:28:00Z</dcterms:created>
  <dcterms:modified xsi:type="dcterms:W3CDTF">2021-06-22T20:01:00Z</dcterms:modified>
</cp:coreProperties>
</file>